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40D10" w14:textId="54ED9038" w:rsidR="00002AD0" w:rsidRDefault="00EB4E4B" w:rsidP="00002AD0">
      <w:pPr>
        <w:pStyle w:val="NormalWeb"/>
        <w:spacing w:before="0" w:beforeAutospacing="0" w:after="240" w:afterAutospacing="0"/>
      </w:pPr>
      <w:r w:rsidRPr="00EB4E4B">
        <w:rPr>
          <w:b/>
          <w:bCs/>
          <w:color w:val="202124"/>
          <w:shd w:val="clear" w:color="auto" w:fill="FFFFFF"/>
        </w:rPr>
        <w:t xml:space="preserve">Supplementary </w:t>
      </w:r>
      <w:r w:rsidR="00002AD0" w:rsidRPr="00EB4E4B">
        <w:rPr>
          <w:b/>
          <w:bCs/>
          <w:color w:val="202124"/>
          <w:shd w:val="clear" w:color="auto" w:fill="FFFFFF"/>
        </w:rPr>
        <w:t>Table</w:t>
      </w:r>
      <w:r w:rsidR="00287A8C">
        <w:rPr>
          <w:b/>
          <w:bCs/>
          <w:color w:val="202124"/>
          <w:shd w:val="clear" w:color="auto" w:fill="FFFFFF"/>
        </w:rPr>
        <w:t xml:space="preserve"> S</w:t>
      </w:r>
      <w:r w:rsidR="00002AD0" w:rsidRPr="00EB4E4B">
        <w:rPr>
          <w:b/>
          <w:bCs/>
          <w:color w:val="202124"/>
          <w:shd w:val="clear" w:color="auto" w:fill="FFFFFF"/>
        </w:rPr>
        <w:t>1</w:t>
      </w:r>
      <w:r w:rsidR="00002AD0">
        <w:rPr>
          <w:color w:val="202124"/>
          <w:shd w:val="clear" w:color="auto" w:fill="FFFFFF"/>
        </w:rPr>
        <w:t xml:space="preserve">. Average nucleotide identity (ANI) of </w:t>
      </w:r>
      <w:r w:rsidR="001D2809" w:rsidRPr="004F17A4">
        <w:rPr>
          <w:i/>
          <w:iCs/>
          <w:color w:val="202124"/>
          <w:shd w:val="clear" w:color="auto" w:fill="FFFFFF"/>
        </w:rPr>
        <w:t>Lact</w:t>
      </w:r>
      <w:r w:rsidR="001D2809">
        <w:rPr>
          <w:i/>
          <w:iCs/>
          <w:color w:val="202124"/>
          <w:shd w:val="clear" w:color="auto" w:fill="FFFFFF"/>
        </w:rPr>
        <w:t>iplanti</w:t>
      </w:r>
      <w:r w:rsidR="001D2809" w:rsidRPr="004F17A4">
        <w:rPr>
          <w:i/>
          <w:iCs/>
          <w:color w:val="202124"/>
          <w:shd w:val="clear" w:color="auto" w:fill="FFFFFF"/>
        </w:rPr>
        <w:t>bacillus_plantarum</w:t>
      </w:r>
      <w:r w:rsidR="001D2809">
        <w:rPr>
          <w:color w:val="202124"/>
          <w:shd w:val="clear" w:color="auto" w:fill="FFFFFF"/>
        </w:rPr>
        <w:t xml:space="preserve"> </w:t>
      </w:r>
      <w:r w:rsidR="00002AD0">
        <w:rPr>
          <w:color w:val="202124"/>
          <w:shd w:val="clear" w:color="auto" w:fill="FFFFFF"/>
        </w:rPr>
        <w:t xml:space="preserve">LPJBC5 genome against existing </w:t>
      </w:r>
      <w:r w:rsidR="00002AD0">
        <w:rPr>
          <w:i/>
          <w:iCs/>
          <w:color w:val="202124"/>
          <w:shd w:val="clear" w:color="auto" w:fill="FFFFFF"/>
        </w:rPr>
        <w:t>Lactobacillus plantarum</w:t>
      </w:r>
      <w:r w:rsidR="00002AD0">
        <w:rPr>
          <w:color w:val="202124"/>
          <w:shd w:val="clear" w:color="auto" w:fill="FFFFFF"/>
        </w:rPr>
        <w:t xml:space="preserve"> genome. </w:t>
      </w:r>
    </w:p>
    <w:p w14:paraId="1BAD7678" w14:textId="7FD41B67" w:rsidR="00002AD0" w:rsidRPr="00002AD0" w:rsidRDefault="00002AD0" w:rsidP="00002AD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7"/>
        <w:gridCol w:w="4801"/>
        <w:gridCol w:w="1242"/>
        <w:gridCol w:w="1242"/>
      </w:tblGrid>
      <w:tr w:rsidR="00002AD0" w:rsidRPr="00002AD0" w14:paraId="0384A0B6" w14:textId="77777777" w:rsidTr="00EB4E4B">
        <w:trPr>
          <w:trHeight w:val="48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69A54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GENOME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B8652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GENOME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CD0A7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ANI(</w:t>
            </w:r>
            <w:proofErr w:type="gramEnd"/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1-&gt;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D80D7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ANI(</w:t>
            </w:r>
            <w:proofErr w:type="gramEnd"/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2-&gt;1)</w:t>
            </w:r>
          </w:p>
        </w:tc>
      </w:tr>
      <w:tr w:rsidR="00002AD0" w:rsidRPr="00002AD0" w14:paraId="5575267B" w14:textId="77777777" w:rsidTr="00EB4E4B">
        <w:trPr>
          <w:trHeight w:val="362"/>
        </w:trPr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6091D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84A57" w14:textId="474296B8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</w:t>
            </w:r>
            <w:r w:rsid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iplanti</w:t>
            </w: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bacillus_plantarum</w:t>
            </w:r>
            <w:r w:rsid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ATCC-149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8DD46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D8F09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1</w:t>
            </w:r>
          </w:p>
        </w:tc>
      </w:tr>
      <w:tr w:rsidR="00002AD0" w:rsidRPr="00002AD0" w14:paraId="6FD41B75" w14:textId="77777777" w:rsidTr="00EB4E4B">
        <w:trPr>
          <w:trHeight w:val="5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23133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63651" w14:textId="6E957943" w:rsidR="00002AD0" w:rsidRPr="00002AD0" w:rsidRDefault="004F17A4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iplanti</w:t>
            </w: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bacillus_plantarum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="00002AD0"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CGMCC-1.24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E6B29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1E468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4</w:t>
            </w:r>
          </w:p>
        </w:tc>
      </w:tr>
      <w:tr w:rsidR="00002AD0" w:rsidRPr="00002AD0" w14:paraId="0C15DDC3" w14:textId="77777777" w:rsidTr="00EB4E4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E41C1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D5279" w14:textId="51DB72C2" w:rsidR="00002AD0" w:rsidRPr="00002AD0" w:rsidRDefault="004F17A4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</w:t>
            </w:r>
            <w:r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iplanti</w:t>
            </w: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bacillus_plantarum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="00002AD0"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DSM-132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198C4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E6281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42</w:t>
            </w:r>
          </w:p>
        </w:tc>
      </w:tr>
      <w:tr w:rsidR="00002AD0" w:rsidRPr="00002AD0" w14:paraId="2382645B" w14:textId="77777777" w:rsidTr="00EB4E4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92EB9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2417B" w14:textId="09F1A62B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obacillus_plantarum</w:t>
            </w:r>
            <w:r w:rsidR="004F17A4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DSM-163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6D019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5.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9FC56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5.66</w:t>
            </w:r>
          </w:p>
        </w:tc>
      </w:tr>
      <w:tr w:rsidR="00002AD0" w:rsidRPr="00002AD0" w14:paraId="5D522B64" w14:textId="77777777" w:rsidTr="00EB4E4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0CD3A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DFF91" w14:textId="5A3C4733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obacillus_plantarum</w:t>
            </w:r>
            <w:r w:rsidR="004F17A4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JCM-11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21AD1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BA629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2</w:t>
            </w:r>
          </w:p>
        </w:tc>
      </w:tr>
      <w:tr w:rsidR="00002AD0" w:rsidRPr="00002AD0" w14:paraId="3CECC1B0" w14:textId="77777777" w:rsidTr="00EB4E4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77385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78724" w14:textId="505E1D0B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obacillus_plantarum</w:t>
            </w:r>
            <w:r w:rsidR="004F17A4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NBRC-158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8310A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E38FA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71</w:t>
            </w:r>
          </w:p>
        </w:tc>
      </w:tr>
      <w:tr w:rsidR="00002AD0" w:rsidRPr="00002AD0" w14:paraId="183A5796" w14:textId="77777777" w:rsidTr="00EB4E4B">
        <w:trPr>
          <w:trHeight w:val="485"/>
        </w:trPr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F41F2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LPJBC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1C5EA" w14:textId="4DEC532C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F17A4">
              <w:rPr>
                <w:rFonts w:ascii="Times New Roman" w:eastAsia="Times New Roman" w:hAnsi="Times New Roman" w:cs="Times New Roman"/>
                <w:i/>
                <w:iCs/>
                <w:color w:val="202124"/>
                <w:sz w:val="24"/>
                <w:szCs w:val="24"/>
                <w:shd w:val="clear" w:color="auto" w:fill="FFFFFF"/>
                <w:lang w:eastAsia="en-IN"/>
              </w:rPr>
              <w:t>Lactobacillus_plantarum</w:t>
            </w:r>
            <w:r w:rsidR="004F17A4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 xml:space="preserve"> </w:t>
            </w: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NCTC136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29C85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B4D1F" w14:textId="77777777" w:rsidR="00002AD0" w:rsidRPr="00002AD0" w:rsidRDefault="00002AD0" w:rsidP="00002AD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02AD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shd w:val="clear" w:color="auto" w:fill="FFFFFF"/>
                <w:lang w:eastAsia="en-IN"/>
              </w:rPr>
              <w:t>99.69</w:t>
            </w:r>
          </w:p>
        </w:tc>
      </w:tr>
    </w:tbl>
    <w:p w14:paraId="4A530D3D" w14:textId="77777777" w:rsidR="00645E9C" w:rsidRDefault="00645E9C"/>
    <w:sectPr w:rsidR="00645E9C" w:rsidSect="002F090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D0"/>
    <w:rsid w:val="00002AD0"/>
    <w:rsid w:val="001D2809"/>
    <w:rsid w:val="00287A8C"/>
    <w:rsid w:val="002F0903"/>
    <w:rsid w:val="004F17A4"/>
    <w:rsid w:val="00645E9C"/>
    <w:rsid w:val="00EB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82D95"/>
  <w15:chartTrackingRefBased/>
  <w15:docId w15:val="{414B17CA-EE21-4F88-92E8-2300D4FE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Bhattacharya</dc:creator>
  <cp:keywords/>
  <dc:description/>
  <cp:lastModifiedBy>Anupam Bhattacharya</cp:lastModifiedBy>
  <cp:revision>5</cp:revision>
  <dcterms:created xsi:type="dcterms:W3CDTF">2023-07-12T04:44:00Z</dcterms:created>
  <dcterms:modified xsi:type="dcterms:W3CDTF">2023-10-14T10:37:00Z</dcterms:modified>
</cp:coreProperties>
</file>